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128" w:rsidRPr="00FA2128" w:rsidRDefault="00A33672" w:rsidP="00FA2128">
      <w:pPr>
        <w:rPr>
          <w:rFonts w:ascii="Times New Roman" w:hAnsi="Times New Roman" w:cs="Times New Roman"/>
          <w:b/>
          <w:sz w:val="24"/>
          <w:szCs w:val="24"/>
        </w:rPr>
      </w:pPr>
      <w:r w:rsidRPr="00FA21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40727">
        <w:rPr>
          <w:rFonts w:ascii="Times New Roman" w:hAnsi="Times New Roman" w:cs="Times New Roman"/>
          <w:b/>
          <w:sz w:val="24"/>
          <w:szCs w:val="24"/>
        </w:rPr>
        <w:t>S</w:t>
      </w:r>
      <w:r w:rsidR="007B2E5A">
        <w:rPr>
          <w:rFonts w:ascii="Times New Roman" w:hAnsi="Times New Roman" w:cs="Times New Roman"/>
          <w:b/>
          <w:sz w:val="24"/>
          <w:szCs w:val="24"/>
        </w:rPr>
        <w:t>3</w:t>
      </w:r>
      <w:r w:rsidR="00FA2128" w:rsidRPr="00FA2128">
        <w:rPr>
          <w:rFonts w:ascii="Times New Roman" w:hAnsi="Times New Roman" w:cs="Times New Roman"/>
          <w:b/>
          <w:sz w:val="24"/>
          <w:szCs w:val="24"/>
        </w:rPr>
        <w:t>: Sequences (5′–3′) of forward and reverse primers for real-time quantitative RT-PCR of selected genes</w:t>
      </w:r>
    </w:p>
    <w:p w:rsidR="0028191B" w:rsidRPr="002B4430" w:rsidRDefault="0028191B" w:rsidP="0028191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pPr w:leftFromText="180" w:rightFromText="180" w:vertAnchor="page" w:horzAnchor="margin" w:tblpXSpec="center" w:tblpY="1942"/>
        <w:tblW w:w="0" w:type="auto"/>
        <w:tblLayout w:type="fixed"/>
        <w:tblLook w:val="0420"/>
      </w:tblPr>
      <w:tblGrid>
        <w:gridCol w:w="1668"/>
        <w:gridCol w:w="5953"/>
        <w:gridCol w:w="4536"/>
      </w:tblGrid>
      <w:tr w:rsidR="008E092C" w:rsidRPr="0028191B" w:rsidTr="008E092C">
        <w:trPr>
          <w:cnfStyle w:val="100000000000"/>
        </w:trPr>
        <w:tc>
          <w:tcPr>
            <w:tcW w:w="1668" w:type="dxa"/>
          </w:tcPr>
          <w:p w:rsidR="008E092C" w:rsidRPr="00817CE8" w:rsidRDefault="008E092C" w:rsidP="008E092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7CE8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</w:p>
        </w:tc>
        <w:tc>
          <w:tcPr>
            <w:tcW w:w="5953" w:type="dxa"/>
          </w:tcPr>
          <w:p w:rsidR="008E092C" w:rsidRPr="00817CE8" w:rsidRDefault="008E092C" w:rsidP="00FA21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7C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ward </w:t>
            </w:r>
            <w:r w:rsidR="00FA2128" w:rsidRPr="00817CE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17CE8">
              <w:rPr>
                <w:rFonts w:ascii="Times New Roman" w:hAnsi="Times New Roman" w:cs="Times New Roman"/>
                <w:i/>
                <w:sz w:val="24"/>
                <w:szCs w:val="24"/>
              </w:rPr>
              <w:t>rimer</w:t>
            </w:r>
          </w:p>
        </w:tc>
        <w:tc>
          <w:tcPr>
            <w:tcW w:w="4536" w:type="dxa"/>
          </w:tcPr>
          <w:p w:rsidR="008E092C" w:rsidRPr="00817CE8" w:rsidRDefault="008E092C" w:rsidP="00FA21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7C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verse </w:t>
            </w:r>
            <w:r w:rsidR="00FA2128" w:rsidRPr="00817CE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17CE8">
              <w:rPr>
                <w:rFonts w:ascii="Times New Roman" w:hAnsi="Times New Roman" w:cs="Times New Roman"/>
                <w:i/>
                <w:sz w:val="24"/>
                <w:szCs w:val="24"/>
              </w:rPr>
              <w:t>rimer</w:t>
            </w:r>
          </w:p>
        </w:tc>
      </w:tr>
      <w:tr w:rsidR="008E092C" w:rsidRPr="0028191B" w:rsidTr="008E092C">
        <w:trPr>
          <w:cnfStyle w:val="000000100000"/>
        </w:trPr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GPTL4</w:t>
            </w:r>
          </w:p>
        </w:tc>
        <w:tc>
          <w:tcPr>
            <w:tcW w:w="5953" w:type="dxa"/>
            <w:vAlign w:val="center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CTGGGACGAGATGAACT</w:t>
            </w:r>
          </w:p>
        </w:tc>
        <w:tc>
          <w:tcPr>
            <w:tcW w:w="4536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AAGCGTTACCACAGGC</w:t>
            </w:r>
          </w:p>
        </w:tc>
      </w:tr>
      <w:tr w:rsidR="008E092C" w:rsidRPr="0028191B" w:rsidTr="008E092C"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LAT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CAGGGAATACATGGGAG</w:t>
            </w:r>
          </w:p>
        </w:tc>
        <w:tc>
          <w:tcPr>
            <w:tcW w:w="4536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GTGGCATTGTACCAGGC</w:t>
            </w:r>
          </w:p>
        </w:tc>
      </w:tr>
      <w:tr w:rsidR="008E092C" w:rsidRPr="0028191B" w:rsidTr="008E092C">
        <w:trPr>
          <w:cnfStyle w:val="000000100000"/>
          <w:trHeight w:val="88"/>
        </w:trPr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DD45G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AAGCACTGCACGAACT</w:t>
            </w:r>
          </w:p>
        </w:tc>
        <w:tc>
          <w:tcPr>
            <w:tcW w:w="4536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ACGCAAAAGGTCACATTG</w:t>
            </w:r>
          </w:p>
        </w:tc>
      </w:tr>
      <w:tr w:rsidR="008E092C" w:rsidRPr="0028191B" w:rsidTr="008E092C"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FIIB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CACGGTCCTTTCTAGTG</w:t>
            </w:r>
          </w:p>
        </w:tc>
        <w:tc>
          <w:tcPr>
            <w:tcW w:w="4536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GGCTCTGGTTCAGCAA</w:t>
            </w:r>
          </w:p>
        </w:tc>
      </w:tr>
      <w:tr w:rsidR="008E092C" w:rsidRPr="0028191B" w:rsidTr="008E092C">
        <w:trPr>
          <w:cnfStyle w:val="000000100000"/>
        </w:trPr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MMP8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CCTCCACACACAGCTTG</w:t>
            </w:r>
          </w:p>
        </w:tc>
        <w:tc>
          <w:tcPr>
            <w:tcW w:w="4536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AACCATCGTGGCATTC</w:t>
            </w:r>
          </w:p>
        </w:tc>
      </w:tr>
      <w:tr w:rsidR="008E092C" w:rsidRPr="0028191B" w:rsidTr="008E092C"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APLNR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ACAACTACTATGGGGCTGA</w:t>
            </w:r>
          </w:p>
        </w:tc>
        <w:tc>
          <w:tcPr>
            <w:tcW w:w="4536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GAGCGTCTCTTTTCGC</w:t>
            </w:r>
          </w:p>
        </w:tc>
      </w:tr>
      <w:tr w:rsidR="008E092C" w:rsidRPr="0028191B" w:rsidTr="008E092C">
        <w:trPr>
          <w:cnfStyle w:val="000000100000"/>
        </w:trPr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FAT4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GGTGATCCAGGTACGG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TGCGCTGTCACGGAAATA</w:t>
            </w:r>
          </w:p>
        </w:tc>
      </w:tr>
      <w:tr w:rsidR="008E092C" w:rsidRPr="0028191B" w:rsidTr="008E092C"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5953" w:type="dxa"/>
            <w:vAlign w:val="center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TGTCCGCACCGATCA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CCTTGTAGACACATTCCATT</w:t>
            </w:r>
          </w:p>
        </w:tc>
      </w:tr>
      <w:tr w:rsidR="008E092C" w:rsidRPr="0028191B" w:rsidTr="008E092C">
        <w:trPr>
          <w:cnfStyle w:val="000000100000"/>
        </w:trPr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SOX4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GCGACAAGATTCCGTTC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GCCCGACTTCACCTTC</w:t>
            </w:r>
          </w:p>
        </w:tc>
      </w:tr>
      <w:tr w:rsidR="008E092C" w:rsidRPr="0028191B" w:rsidTr="008E092C"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ESM1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AGCGCCAAATATGCG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ACTGTACGGTAGCAGGT</w:t>
            </w:r>
          </w:p>
        </w:tc>
      </w:tr>
      <w:tr w:rsidR="008E092C" w:rsidRPr="0028191B" w:rsidTr="008E092C">
        <w:trPr>
          <w:cnfStyle w:val="000000100000"/>
        </w:trPr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EREG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CTCTTGGGTCTTGACG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TACAGTTATCCTCGGATTC</w:t>
            </w:r>
          </w:p>
        </w:tc>
      </w:tr>
      <w:tr w:rsidR="008E092C" w:rsidRPr="0028191B" w:rsidTr="008E092C"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GDF6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GCGCCCCTAGAGTACG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TAATGGGAGTCAGTTTGG</w:t>
            </w:r>
          </w:p>
        </w:tc>
      </w:tr>
      <w:tr w:rsidR="008E092C" w:rsidRPr="0028191B" w:rsidTr="008E092C">
        <w:trPr>
          <w:cnfStyle w:val="000000100000"/>
        </w:trPr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GACCGAGAGGTTCAAC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CCTTGTCCCATCCACG</w:t>
            </w:r>
          </w:p>
        </w:tc>
      </w:tr>
      <w:tr w:rsidR="008E092C" w:rsidRPr="0028191B" w:rsidTr="008E092C"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FST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TGCTACTCTGCCAGTTC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CTGCAACACTCTTCCTTG</w:t>
            </w:r>
          </w:p>
        </w:tc>
      </w:tr>
      <w:tr w:rsidR="008E092C" w:rsidRPr="0028191B" w:rsidTr="008E092C">
        <w:trPr>
          <w:cnfStyle w:val="000000100000"/>
        </w:trPr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CDC25C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CTACAGGACCTATCCCAC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AAAACTGGGTGCTGAAAC</w:t>
            </w:r>
          </w:p>
        </w:tc>
      </w:tr>
      <w:tr w:rsidR="008E092C" w:rsidRPr="0028191B" w:rsidTr="008E092C"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RAD51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TTTTGGTCCACAGCCTATTT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TGCATAAGCAACAGCC</w:t>
            </w:r>
          </w:p>
        </w:tc>
      </w:tr>
      <w:tr w:rsidR="008E092C" w:rsidRPr="0028191B" w:rsidTr="008E092C">
        <w:trPr>
          <w:cnfStyle w:val="000000100000"/>
        </w:trPr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IGFBP6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CTAATGCTGTTGTTCGC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TTAGGGCTGTAGACCC</w:t>
            </w:r>
          </w:p>
        </w:tc>
      </w:tr>
      <w:tr w:rsidR="008E092C" w:rsidRPr="0028191B" w:rsidTr="008E092C"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NTN4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GCTTGAATGGAGTAGC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CGTTGCATTTATCACAC</w:t>
            </w:r>
          </w:p>
        </w:tc>
      </w:tr>
      <w:tr w:rsidR="008E092C" w:rsidRPr="0028191B" w:rsidTr="008E092C">
        <w:trPr>
          <w:cnfStyle w:val="000000100000"/>
        </w:trPr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TGFBR3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TGAACTGTCACCGATCA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TAGGATGTGAACCTCCCTTG</w:t>
            </w:r>
            <w:bookmarkStart w:id="0" w:name="_GoBack"/>
            <w:bookmarkEnd w:id="0"/>
          </w:p>
        </w:tc>
      </w:tr>
      <w:tr w:rsidR="008E092C" w:rsidRPr="0028191B" w:rsidTr="008E092C">
        <w:tc>
          <w:tcPr>
            <w:tcW w:w="1668" w:type="dxa"/>
          </w:tcPr>
          <w:p w:rsidR="008E092C" w:rsidRPr="002414E0" w:rsidRDefault="008E092C" w:rsidP="008E092C">
            <w:pPr>
              <w:spacing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14E0">
              <w:rPr>
                <w:rFonts w:ascii="Times New Roman" w:hAnsi="Times New Roman" w:cs="Times New Roman"/>
                <w:sz w:val="24"/>
                <w:szCs w:val="24"/>
              </w:rPr>
              <w:t>RPL13a</w:t>
            </w:r>
          </w:p>
        </w:tc>
        <w:tc>
          <w:tcPr>
            <w:tcW w:w="5953" w:type="dxa"/>
          </w:tcPr>
          <w:p w:rsidR="008E092C" w:rsidRPr="002414E0" w:rsidRDefault="008E092C" w:rsidP="00FA2128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CCAGAAAGTTTGCTTACCTGGG</w:t>
            </w:r>
          </w:p>
        </w:tc>
        <w:tc>
          <w:tcPr>
            <w:tcW w:w="4536" w:type="dxa"/>
          </w:tcPr>
          <w:p w:rsidR="008E092C" w:rsidRPr="002414E0" w:rsidRDefault="008E092C" w:rsidP="00817CE8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CTGTTTCCGTAACCTCAAG</w:t>
            </w:r>
          </w:p>
        </w:tc>
      </w:tr>
      <w:tr w:rsidR="008E092C" w:rsidRPr="0028191B" w:rsidTr="008E092C">
        <w:trPr>
          <w:cnfStyle w:val="000000100000"/>
          <w:trHeight w:val="284"/>
        </w:trPr>
        <w:tc>
          <w:tcPr>
            <w:tcW w:w="1668" w:type="dxa"/>
          </w:tcPr>
          <w:p w:rsidR="008E092C" w:rsidRPr="002D26B6" w:rsidRDefault="00FA2128" w:rsidP="008E09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</w:t>
            </w:r>
            <w:r w:rsidR="008E092C" w:rsidRPr="002D26B6">
              <w:rPr>
                <w:rFonts w:ascii="Times New Roman" w:hAnsi="Times New Roman" w:cs="Times New Roman"/>
                <w:sz w:val="24"/>
                <w:szCs w:val="24"/>
              </w:rPr>
              <w:t xml:space="preserve"> NS1</w:t>
            </w:r>
          </w:p>
        </w:tc>
        <w:tc>
          <w:tcPr>
            <w:tcW w:w="5953" w:type="dxa"/>
          </w:tcPr>
          <w:p w:rsidR="008E092C" w:rsidRPr="002D26B6" w:rsidRDefault="008E092C" w:rsidP="00FA21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B6">
              <w:rPr>
                <w:rFonts w:ascii="Times New Roman" w:hAnsi="Times New Roman" w:cs="Times New Roman"/>
                <w:sz w:val="24"/>
                <w:szCs w:val="24"/>
              </w:rPr>
              <w:t xml:space="preserve">CAGCACTCTTGGTCTGGACA </w:t>
            </w:r>
          </w:p>
        </w:tc>
        <w:tc>
          <w:tcPr>
            <w:tcW w:w="4536" w:type="dxa"/>
          </w:tcPr>
          <w:p w:rsidR="008E092C" w:rsidRPr="002D26B6" w:rsidRDefault="008E092C" w:rsidP="00817C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B6">
              <w:rPr>
                <w:rFonts w:ascii="Times New Roman" w:hAnsi="Times New Roman" w:cs="Times New Roman"/>
                <w:sz w:val="24"/>
                <w:szCs w:val="24"/>
              </w:rPr>
              <w:t xml:space="preserve">GGAAGAGAAGGCAATGGTGA </w:t>
            </w:r>
          </w:p>
        </w:tc>
      </w:tr>
    </w:tbl>
    <w:p w:rsidR="00872D86" w:rsidRDefault="00872D86"/>
    <w:p w:rsidR="0028191B" w:rsidRDefault="0028191B"/>
    <w:p w:rsidR="0028191B" w:rsidRDefault="0028191B"/>
    <w:p w:rsidR="00822E32" w:rsidRDefault="00822E32"/>
    <w:p w:rsidR="00822E32" w:rsidRDefault="00822E32"/>
    <w:p w:rsidR="00822E32" w:rsidRDefault="00822E32"/>
    <w:p w:rsidR="00822E32" w:rsidRDefault="00822E32"/>
    <w:p w:rsidR="00822E32" w:rsidRDefault="00822E32"/>
    <w:p w:rsidR="00822E32" w:rsidRDefault="00822E32"/>
    <w:p w:rsidR="00822E32" w:rsidRDefault="00822E32"/>
    <w:p w:rsidR="00822E32" w:rsidRDefault="00822E32"/>
    <w:p w:rsidR="00822E32" w:rsidRDefault="00822E32"/>
    <w:p w:rsidR="00822E32" w:rsidRDefault="00822E32"/>
    <w:p w:rsidR="00822E32" w:rsidRDefault="00822E32"/>
    <w:p w:rsidR="00822E32" w:rsidRDefault="00822E32"/>
    <w:p w:rsidR="00822E32" w:rsidRDefault="00822E32"/>
    <w:p w:rsidR="00822E32" w:rsidRDefault="00822E32"/>
    <w:p w:rsidR="00822E32" w:rsidRDefault="00822E32"/>
    <w:sectPr w:rsidR="00822E32" w:rsidSect="00822E32">
      <w:pgSz w:w="16838" w:h="11906" w:orient="landscape"/>
      <w:pgMar w:top="1135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defaultTabStop w:val="720"/>
  <w:drawingGridHorizontalSpacing w:val="110"/>
  <w:displayHorizontalDrawingGridEvery w:val="2"/>
  <w:characterSpacingControl w:val="doNotCompress"/>
  <w:compat>
    <w:useFELayout/>
  </w:compat>
  <w:rsids>
    <w:rsidRoot w:val="00414740"/>
    <w:rsid w:val="00140727"/>
    <w:rsid w:val="0022172B"/>
    <w:rsid w:val="002414E0"/>
    <w:rsid w:val="0028191B"/>
    <w:rsid w:val="002D26B6"/>
    <w:rsid w:val="00414740"/>
    <w:rsid w:val="00631923"/>
    <w:rsid w:val="00656274"/>
    <w:rsid w:val="007B2E5A"/>
    <w:rsid w:val="00817CE8"/>
    <w:rsid w:val="00822E32"/>
    <w:rsid w:val="00857635"/>
    <w:rsid w:val="00872D86"/>
    <w:rsid w:val="008E092C"/>
    <w:rsid w:val="009709B8"/>
    <w:rsid w:val="009E3376"/>
    <w:rsid w:val="00A33672"/>
    <w:rsid w:val="00C26964"/>
    <w:rsid w:val="00C36924"/>
    <w:rsid w:val="00E3611C"/>
    <w:rsid w:val="00F022FC"/>
    <w:rsid w:val="00FA21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7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147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05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</dc:creator>
  <cp:lastModifiedBy>manoche</cp:lastModifiedBy>
  <cp:revision>5</cp:revision>
  <dcterms:created xsi:type="dcterms:W3CDTF">2014-05-06T09:11:00Z</dcterms:created>
  <dcterms:modified xsi:type="dcterms:W3CDTF">2014-07-11T14:34:00Z</dcterms:modified>
</cp:coreProperties>
</file>